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6F4AB" w14:textId="60300767" w:rsidR="0059785D" w:rsidRDefault="0059785D" w:rsidP="0059785D">
      <w:pPr>
        <w:spacing w:line="360" w:lineRule="auto"/>
      </w:pPr>
      <w:r>
        <w:t>Appendix</w:t>
      </w:r>
      <w:bookmarkStart w:id="0" w:name="_GoBack"/>
      <w:bookmarkEnd w:id="0"/>
      <w:r>
        <w:t xml:space="preserve"> 4: Risk of bias assessment table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1780"/>
        <w:gridCol w:w="631"/>
        <w:gridCol w:w="660"/>
        <w:gridCol w:w="686"/>
        <w:gridCol w:w="711"/>
        <w:gridCol w:w="613"/>
        <w:gridCol w:w="713"/>
        <w:gridCol w:w="666"/>
        <w:gridCol w:w="631"/>
        <w:gridCol w:w="594"/>
        <w:gridCol w:w="705"/>
        <w:gridCol w:w="823"/>
      </w:tblGrid>
      <w:tr w:rsidR="0059785D" w:rsidRPr="003C6392" w14:paraId="18696E9E" w14:textId="77777777" w:rsidTr="00EB3972">
        <w:trPr>
          <w:trHeight w:val="300"/>
        </w:trPr>
        <w:tc>
          <w:tcPr>
            <w:tcW w:w="17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36E9" w14:textId="77777777" w:rsidR="0059785D" w:rsidRPr="003C6392" w:rsidRDefault="0059785D" w:rsidP="00EB3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743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A86CF9" w14:textId="77777777" w:rsidR="0059785D" w:rsidRPr="003C6392" w:rsidRDefault="0059785D" w:rsidP="00EB3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isk of Bias assessment domains</w:t>
            </w:r>
          </w:p>
        </w:tc>
      </w:tr>
      <w:tr w:rsidR="0059785D" w:rsidRPr="003C6392" w14:paraId="16115BED" w14:textId="77777777" w:rsidTr="00EB3972">
        <w:trPr>
          <w:trHeight w:val="300"/>
        </w:trPr>
        <w:tc>
          <w:tcPr>
            <w:tcW w:w="17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C554E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7E468" w14:textId="77777777" w:rsidR="0059785D" w:rsidRPr="003C6392" w:rsidRDefault="0059785D" w:rsidP="00EB3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Internal </w:t>
            </w:r>
          </w:p>
        </w:tc>
        <w:tc>
          <w:tcPr>
            <w:tcW w:w="39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26197" w14:textId="77777777" w:rsidR="0059785D" w:rsidRPr="003C6392" w:rsidRDefault="0059785D" w:rsidP="00EB3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xternal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C8C7" w14:textId="77777777" w:rsidR="0059785D" w:rsidRPr="003C6392" w:rsidRDefault="0059785D" w:rsidP="00EB3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9785D" w:rsidRPr="003C6392" w14:paraId="0BD41F7E" w14:textId="77777777" w:rsidTr="00EB3972">
        <w:trPr>
          <w:trHeight w:val="300"/>
        </w:trPr>
        <w:tc>
          <w:tcPr>
            <w:tcW w:w="17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00609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BA3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055B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2AD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FEC0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EFA1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D23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B8C8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AAB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3B6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6B4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1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B8B0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11</w:t>
            </w:r>
          </w:p>
        </w:tc>
      </w:tr>
      <w:tr w:rsidR="0059785D" w:rsidRPr="003C6392" w14:paraId="52E7A8E7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8D94C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arnighausen,2011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1F1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619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D7B1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621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D0F1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A8A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1FA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35B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849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AB1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7232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301D8D21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77D5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Chinomona, 20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0B4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D9B2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43F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9E2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C07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6D7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C02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56C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175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6422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4C30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32F1091C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BED9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Clark,2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F2C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A13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D4E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BF6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184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2812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10E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64D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2310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002B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45E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52387FCE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74E9C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Floyd,20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B5E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22BB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222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BB5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CBC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680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EE5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CF20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EAE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3F1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1E68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325BEBAD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BDDC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Harling,20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C9E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55A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73BB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B02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1B6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60AB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56D0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4978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6D9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04E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650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786B9FEE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D2AC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Hogan, 20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19D0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34A1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C5E8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F85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487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112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5AFB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454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57A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CD7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8852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74A4978D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36E1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Jessens,2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23B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8490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7B08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98E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BC31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A1A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700C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3C0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815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861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6BD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7CF685BD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6FFD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Kendall,2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ED6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1E4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24F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41D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8EFC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08E8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57F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749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F1B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D50C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DF7C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</w:tr>
      <w:tr w:rsidR="0059785D" w:rsidRPr="003C6392" w14:paraId="3EC04153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5A0D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Kerr,20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2C3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B2A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F8D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6A50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2B7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75F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3B81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954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E28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EF72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D968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</w:tr>
      <w:tr w:rsidR="0059785D" w:rsidRPr="003C6392" w14:paraId="0F430A3D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6DF1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Kerr,2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9D8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01DC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292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2A3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352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FE3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D83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D98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BDB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872C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623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</w:tr>
      <w:tr w:rsidR="0059785D" w:rsidRPr="003C6392" w14:paraId="58F22C08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C7E5C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eacy,201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4BB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73F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B08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320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BC0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A2E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02E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593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D33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CF1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13E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248FD7B8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001B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Mara,20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253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8C1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2C5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16D0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2A8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D49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2EAB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4E7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AD68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2C8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DDE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2DF61AE3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362AB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Marden,2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1622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F24B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D5D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E54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113C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245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9C5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3F6C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E44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740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EA2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45C70F80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230D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Marino,2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485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760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27F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E96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D08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FEF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391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2EA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7E5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7AC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7CA8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780758A8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A6C82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Marston,20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63E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B8D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9FA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AAD0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C75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AC38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BDDB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4868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B36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F09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30F8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421042E5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11892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McGovern,2015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767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ED3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B76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0B7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D50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76F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9A2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9B6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214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3B0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F852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26BD43FA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3349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McGovern,2015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5AA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916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5EE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BEFB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7A0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260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98F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D49B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23D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A74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17A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762D8E29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58D4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McGovern,2015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FD98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5C0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428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0CC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496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8162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505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D4D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62D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17F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3A2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7573D1ED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3B57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Mishra, 20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E97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E2B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EBE2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046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ED2B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521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943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344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A03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AFA1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962C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46CDCF02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956EC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Mishra, 20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963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A1C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9C7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61C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8DD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6C9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C39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2C2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F23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44C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735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1881E725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B6A0C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Reniers, 2009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44E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ECA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300B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DA41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DBA8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B96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E075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CC02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4AF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77D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317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</w:tr>
      <w:tr w:rsidR="0059785D" w:rsidRPr="003C6392" w14:paraId="734B592D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D376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Reniers, 2009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56C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69B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09A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82F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62C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0BD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22BB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4D08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F15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653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909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79008E21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9044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Tchetgen, 20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7459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7DC2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4608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707B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F4C7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44D2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ED8D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1C1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0DA6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5FD1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857C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  <w:tr w:rsidR="0059785D" w:rsidRPr="003C6392" w14:paraId="1355E94B" w14:textId="77777777" w:rsidTr="00EB3972">
        <w:trPr>
          <w:trHeight w:val="30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98F03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Ziraba,20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25D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0C2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82F1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246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sz w:val="20"/>
                <w:szCs w:val="20"/>
              </w:rPr>
              <w:t> Hig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515F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994E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1F7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5281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E7C4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404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3AEA" w14:textId="77777777" w:rsidR="0059785D" w:rsidRPr="003C6392" w:rsidRDefault="0059785D" w:rsidP="00EB39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6392">
              <w:rPr>
                <w:rFonts w:eastAsia="Times New Roman" w:cstheme="minorHAnsi"/>
                <w:color w:val="000000"/>
                <w:sz w:val="20"/>
                <w:szCs w:val="20"/>
              </w:rPr>
              <w:t> Low</w:t>
            </w:r>
          </w:p>
        </w:tc>
      </w:tr>
    </w:tbl>
    <w:p w14:paraId="6AE645C6" w14:textId="77777777" w:rsidR="007F6666" w:rsidRDefault="007F6666"/>
    <w:sectPr w:rsidR="007F66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WyNDC3NDQxNjMwNDZU0lEKTi0uzszPAykwrAUAnaLHdCwAAAA="/>
  </w:docVars>
  <w:rsids>
    <w:rsidRoot w:val="000F39AE"/>
    <w:rsid w:val="000F39AE"/>
    <w:rsid w:val="0059785D"/>
    <w:rsid w:val="007F6666"/>
    <w:rsid w:val="00852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1EEEB"/>
  <w15:chartTrackingRefBased/>
  <w15:docId w15:val="{F49050D1-60E5-4B29-8BE3-2F565206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9785D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78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8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85D"/>
    <w:rPr>
      <w:rFonts w:eastAsiaTheme="minorEastAsia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8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85D"/>
    <w:rPr>
      <w:rFonts w:ascii="Segoe UI" w:eastAsiaTheme="minorEastAsia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ma Mosha</dc:creator>
  <cp:keywords/>
  <dc:description/>
  <cp:lastModifiedBy>Neema Mosha</cp:lastModifiedBy>
  <cp:revision>2</cp:revision>
  <dcterms:created xsi:type="dcterms:W3CDTF">2020-02-04T11:53:00Z</dcterms:created>
  <dcterms:modified xsi:type="dcterms:W3CDTF">2020-02-04T11:53:00Z</dcterms:modified>
</cp:coreProperties>
</file>